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9AB52" w14:textId="6B70619A" w:rsidR="00B601F0" w:rsidRDefault="001D79C5">
      <w:r>
        <w:t>Supplementary document 1</w:t>
      </w:r>
    </w:p>
    <w:p w14:paraId="137BFCCE" w14:textId="349B239F" w:rsidR="00FE6DF1" w:rsidRDefault="001D79C5" w:rsidP="00FB3D6F">
      <w:r>
        <w:t xml:space="preserve">Survey for evaluation of </w:t>
      </w:r>
      <w:proofErr w:type="spellStart"/>
      <w:r>
        <w:t>anesthesiologist</w:t>
      </w:r>
      <w:proofErr w:type="spellEnd"/>
      <w:r>
        <w:t xml:space="preserve"> experience with virtual preoperative assessm</w:t>
      </w:r>
      <w:r w:rsidR="00FB3D6F">
        <w:t>ent</w:t>
      </w:r>
    </w:p>
    <w:p w14:paraId="5ACD7082" w14:textId="59310145" w:rsidR="00FB3D6F" w:rsidRDefault="00FB3D6F" w:rsidP="00FB3D6F">
      <w:pPr>
        <w:pStyle w:val="Prrafodelista"/>
        <w:numPr>
          <w:ilvl w:val="0"/>
          <w:numId w:val="2"/>
        </w:numPr>
      </w:pPr>
      <w:r>
        <w:t>Male/Female</w:t>
      </w:r>
    </w:p>
    <w:p w14:paraId="52795AB1" w14:textId="2DD772CA" w:rsidR="00FB3D6F" w:rsidRDefault="00FB3D6F" w:rsidP="00FB3D6F">
      <w:pPr>
        <w:pStyle w:val="Prrafodelista"/>
        <w:numPr>
          <w:ilvl w:val="0"/>
          <w:numId w:val="2"/>
        </w:numPr>
      </w:pPr>
      <w:r>
        <w:t xml:space="preserve">How many years of experience working as a consultant in </w:t>
      </w:r>
      <w:proofErr w:type="spellStart"/>
      <w:r>
        <w:t>anesthesiology</w:t>
      </w:r>
      <w:proofErr w:type="spellEnd"/>
      <w:r>
        <w:t>?</w:t>
      </w:r>
    </w:p>
    <w:p w14:paraId="7795D073" w14:textId="63D428D2" w:rsidR="00FB3D6F" w:rsidRDefault="00FB3D6F" w:rsidP="00FB3D6F">
      <w:pPr>
        <w:pStyle w:val="Prrafodelista"/>
        <w:numPr>
          <w:ilvl w:val="0"/>
          <w:numId w:val="2"/>
        </w:numPr>
      </w:pPr>
      <w:r>
        <w:t>How many years of experience with virtual preoperative assessment?</w:t>
      </w:r>
    </w:p>
    <w:p w14:paraId="6F7F7073" w14:textId="77777777" w:rsidR="00DF5E71" w:rsidRDefault="00DF5E71" w:rsidP="00FB3D6F">
      <w:pPr>
        <w:pStyle w:val="Prrafodelista"/>
        <w:numPr>
          <w:ilvl w:val="0"/>
          <w:numId w:val="2"/>
        </w:numPr>
      </w:pPr>
      <w:r>
        <w:t>On average, h</w:t>
      </w:r>
      <w:r w:rsidR="00FB3D6F">
        <w:t xml:space="preserve">ow many minutes </w:t>
      </w:r>
      <w:r>
        <w:t>does it take you</w:t>
      </w:r>
    </w:p>
    <w:p w14:paraId="6CA910AC" w14:textId="0A5EBCD8" w:rsidR="00FB3D6F" w:rsidRDefault="00FB3D6F" w:rsidP="00FB3D6F">
      <w:pPr>
        <w:pStyle w:val="Prrafodelista"/>
        <w:numPr>
          <w:ilvl w:val="0"/>
          <w:numId w:val="2"/>
        </w:numPr>
      </w:pPr>
      <w:r>
        <w:t xml:space="preserve"> to perform one (1) </w:t>
      </w:r>
      <w:r w:rsidR="00DF5E71">
        <w:t>virtual preoperative assessment?</w:t>
      </w:r>
    </w:p>
    <w:p w14:paraId="32E4DEA1" w14:textId="659BE3AE" w:rsidR="00DF5E71" w:rsidRDefault="00DF5E71" w:rsidP="00FB3D6F">
      <w:pPr>
        <w:pStyle w:val="Prrafodelista"/>
        <w:numPr>
          <w:ilvl w:val="0"/>
          <w:numId w:val="2"/>
        </w:numPr>
      </w:pPr>
      <w:r>
        <w:t>On average, how many minutes does it take you to perform one (1) in-person preoperative assessment?</w:t>
      </w:r>
    </w:p>
    <w:p w14:paraId="20AF24F4" w14:textId="35B866E7" w:rsidR="00DF5E71" w:rsidRDefault="00B579F9" w:rsidP="00FB3D6F">
      <w:pPr>
        <w:pStyle w:val="Prrafodelista"/>
        <w:numPr>
          <w:ilvl w:val="0"/>
          <w:numId w:val="2"/>
        </w:numPr>
      </w:pPr>
      <w:r>
        <w:t>The quality of care provided through virtual assessment is equal to that of in-person care.</w:t>
      </w:r>
    </w:p>
    <w:p w14:paraId="6EDB1B2B" w14:textId="28EB1DCC" w:rsidR="00B579F9" w:rsidRDefault="00B579F9" w:rsidP="00FB3D6F">
      <w:pPr>
        <w:pStyle w:val="Prrafodelista"/>
        <w:numPr>
          <w:ilvl w:val="0"/>
          <w:numId w:val="2"/>
        </w:numPr>
      </w:pPr>
      <w:r>
        <w:t>Generally speaking, patients are satisfied with virtual preoperative assessment.</w:t>
      </w:r>
    </w:p>
    <w:p w14:paraId="4420DCD8" w14:textId="3CA52996" w:rsidR="00B579F9" w:rsidRDefault="00B579F9" w:rsidP="00FB3D6F">
      <w:pPr>
        <w:pStyle w:val="Prrafodelista"/>
        <w:numPr>
          <w:ilvl w:val="0"/>
          <w:numId w:val="2"/>
        </w:numPr>
      </w:pPr>
      <w:r>
        <w:t xml:space="preserve">Virtual preoperative assessment reduces the quality of the relationship between </w:t>
      </w:r>
      <w:proofErr w:type="spellStart"/>
      <w:r>
        <w:t>anesthesiologists</w:t>
      </w:r>
      <w:proofErr w:type="spellEnd"/>
      <w:r>
        <w:t xml:space="preserve"> and patients. </w:t>
      </w:r>
    </w:p>
    <w:p w14:paraId="5AC932FF" w14:textId="61465556" w:rsidR="00B579F9" w:rsidRDefault="00B579F9" w:rsidP="00FB3D6F">
      <w:pPr>
        <w:pStyle w:val="Prrafodelista"/>
        <w:numPr>
          <w:ilvl w:val="0"/>
          <w:numId w:val="2"/>
        </w:numPr>
      </w:pPr>
      <w:r>
        <w:t>Virtual preoperative assessment improves process efficiency.</w:t>
      </w:r>
    </w:p>
    <w:p w14:paraId="7DFE36F6" w14:textId="6E156679" w:rsidR="00B579F9" w:rsidRDefault="00B579F9" w:rsidP="00FB3D6F">
      <w:pPr>
        <w:pStyle w:val="Prrafodelista"/>
        <w:numPr>
          <w:ilvl w:val="0"/>
          <w:numId w:val="2"/>
        </w:numPr>
      </w:pPr>
      <w:r>
        <w:t>Virtual preoperative assessment improves my work-life balance.</w:t>
      </w:r>
    </w:p>
    <w:p w14:paraId="67C61B05" w14:textId="1451A68C" w:rsidR="00B579F9" w:rsidRDefault="00B579F9" w:rsidP="00FB3D6F">
      <w:pPr>
        <w:pStyle w:val="Prrafodelista"/>
        <w:numPr>
          <w:ilvl w:val="0"/>
          <w:numId w:val="2"/>
        </w:numPr>
      </w:pPr>
      <w:r>
        <w:t xml:space="preserve">Virtual preoperative assessment helps me to reduce professional burn-out. </w:t>
      </w:r>
    </w:p>
    <w:p w14:paraId="5B9886CE" w14:textId="25772EDF" w:rsidR="001C5B33" w:rsidRDefault="001C5B33" w:rsidP="00FB3D6F">
      <w:pPr>
        <w:pStyle w:val="Prrafodelista"/>
        <w:numPr>
          <w:ilvl w:val="0"/>
          <w:numId w:val="2"/>
        </w:numPr>
      </w:pPr>
      <w:r>
        <w:t xml:space="preserve">Other comments (free text). </w:t>
      </w:r>
    </w:p>
    <w:sectPr w:rsidR="001C5B33" w:rsidSect="000C61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92298"/>
    <w:multiLevelType w:val="hybridMultilevel"/>
    <w:tmpl w:val="AD8692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6C7C19"/>
    <w:multiLevelType w:val="hybridMultilevel"/>
    <w:tmpl w:val="8BAA6C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5523583">
    <w:abstractNumId w:val="0"/>
  </w:num>
  <w:num w:numId="2" w16cid:durableId="1710295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C5"/>
    <w:rsid w:val="000C61C0"/>
    <w:rsid w:val="00190796"/>
    <w:rsid w:val="001C5B33"/>
    <w:rsid w:val="001D79C5"/>
    <w:rsid w:val="00377191"/>
    <w:rsid w:val="00B579F9"/>
    <w:rsid w:val="00B601F0"/>
    <w:rsid w:val="00DF5E71"/>
    <w:rsid w:val="00FB3D6F"/>
    <w:rsid w:val="00FE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D661"/>
  <w15:chartTrackingRefBased/>
  <w15:docId w15:val="{39ED3D5E-166E-4F14-9CA8-7E4CA5D2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B3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3</Characters>
  <Application>Microsoft Office Word</Application>
  <DocSecurity>0</DocSecurity>
  <Lines>6</Lines>
  <Paragraphs>1</Paragraphs>
  <ScaleCrop>false</ScaleCrop>
  <Company>Quirónsalud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Pfang</dc:creator>
  <cp:keywords/>
  <dc:description/>
  <cp:lastModifiedBy>Bernadette Pfang</cp:lastModifiedBy>
  <cp:revision>6</cp:revision>
  <dcterms:created xsi:type="dcterms:W3CDTF">2025-01-16T20:05:00Z</dcterms:created>
  <dcterms:modified xsi:type="dcterms:W3CDTF">2025-01-16T20:14:00Z</dcterms:modified>
</cp:coreProperties>
</file>